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BE5F6F" w14:textId="5DC93FBF" w:rsidR="003856EC" w:rsidRPr="00AD32F8" w:rsidRDefault="00B80419">
      <w:pPr>
        <w:rPr>
          <w:rFonts w:ascii="Times New Roman" w:hAnsi="Times New Roman" w:cs="Times New Roman"/>
          <w:sz w:val="24"/>
          <w:szCs w:val="24"/>
        </w:rPr>
      </w:pPr>
      <w:r w:rsidRPr="00AD32F8">
        <w:rPr>
          <w:rFonts w:ascii="Times New Roman" w:hAnsi="Times New Roman" w:cs="Times New Roman"/>
          <w:b/>
          <w:bCs/>
          <w:sz w:val="24"/>
          <w:szCs w:val="24"/>
        </w:rPr>
        <w:t>S</w:t>
      </w:r>
      <w:r w:rsidR="003F6320" w:rsidRPr="00AD32F8">
        <w:rPr>
          <w:rFonts w:ascii="Times New Roman" w:hAnsi="Times New Roman" w:cs="Times New Roman"/>
          <w:b/>
          <w:bCs/>
          <w:sz w:val="24"/>
          <w:szCs w:val="24"/>
        </w:rPr>
        <w:t>1</w:t>
      </w:r>
      <w:r w:rsidR="00D46B1A">
        <w:rPr>
          <w:rFonts w:ascii="Times New Roman" w:hAnsi="Times New Roman" w:cs="Times New Roman"/>
          <w:b/>
          <w:bCs/>
          <w:sz w:val="24"/>
          <w:szCs w:val="24"/>
        </w:rPr>
        <w:t xml:space="preserve"> Table</w:t>
      </w:r>
      <w:r w:rsidR="003F6320" w:rsidRPr="00AD32F8">
        <w:rPr>
          <w:rFonts w:ascii="Times New Roman" w:hAnsi="Times New Roman" w:cs="Times New Roman"/>
          <w:b/>
          <w:bCs/>
          <w:sz w:val="24"/>
          <w:szCs w:val="24"/>
        </w:rPr>
        <w:t xml:space="preserve">:  Search </w:t>
      </w:r>
      <w:r w:rsidR="00E551DE" w:rsidRPr="00AD32F8">
        <w:rPr>
          <w:rFonts w:ascii="Times New Roman" w:hAnsi="Times New Roman" w:cs="Times New Roman"/>
          <w:b/>
          <w:bCs/>
          <w:sz w:val="24"/>
          <w:szCs w:val="24"/>
        </w:rPr>
        <w:t xml:space="preserve">terms </w:t>
      </w:r>
      <w:r w:rsidR="000764FF">
        <w:rPr>
          <w:rFonts w:ascii="Times New Roman" w:hAnsi="Times New Roman" w:cs="Times New Roman"/>
          <w:b/>
          <w:bCs/>
          <w:sz w:val="24"/>
          <w:szCs w:val="24"/>
        </w:rPr>
        <w:t xml:space="preserve">used </w:t>
      </w:r>
      <w:r w:rsidR="00E53D82">
        <w:rPr>
          <w:rFonts w:ascii="Times New Roman" w:hAnsi="Times New Roman" w:cs="Times New Roman"/>
          <w:b/>
          <w:bCs/>
          <w:sz w:val="24"/>
          <w:szCs w:val="24"/>
        </w:rPr>
        <w:t xml:space="preserve">during </w:t>
      </w:r>
      <w:r w:rsidR="008C1557">
        <w:rPr>
          <w:rFonts w:ascii="Times New Roman" w:hAnsi="Times New Roman" w:cs="Times New Roman"/>
          <w:b/>
          <w:bCs/>
          <w:sz w:val="24"/>
          <w:szCs w:val="24"/>
        </w:rPr>
        <w:t xml:space="preserve">document </w:t>
      </w:r>
      <w:r w:rsidR="00E53D82">
        <w:rPr>
          <w:rFonts w:ascii="Times New Roman" w:hAnsi="Times New Roman" w:cs="Times New Roman"/>
          <w:b/>
          <w:bCs/>
          <w:sz w:val="24"/>
          <w:szCs w:val="24"/>
        </w:rPr>
        <w:t xml:space="preserve">screening </w:t>
      </w:r>
    </w:p>
    <w:tbl>
      <w:tblPr>
        <w:tblStyle w:val="TableGrid"/>
        <w:tblW w:w="0" w:type="auto"/>
        <w:tblLook w:val="04A0" w:firstRow="1" w:lastRow="0" w:firstColumn="1" w:lastColumn="0" w:noHBand="0" w:noVBand="1"/>
      </w:tblPr>
      <w:tblGrid>
        <w:gridCol w:w="2079"/>
        <w:gridCol w:w="3530"/>
        <w:gridCol w:w="2311"/>
      </w:tblGrid>
      <w:tr w:rsidR="00DA24F7" w:rsidRPr="00AD32F8" w14:paraId="560AAFBD" w14:textId="7A807BC2" w:rsidTr="17757836">
        <w:trPr>
          <w:trHeight w:val="536"/>
        </w:trPr>
        <w:tc>
          <w:tcPr>
            <w:tcW w:w="2079" w:type="dxa"/>
          </w:tcPr>
          <w:p w14:paraId="5886CCD2" w14:textId="09AC4E45" w:rsidR="00DA24F7" w:rsidRPr="00AD32F8" w:rsidRDefault="00DA24F7">
            <w:pPr>
              <w:rPr>
                <w:rFonts w:ascii="Times New Roman" w:hAnsi="Times New Roman" w:cs="Times New Roman"/>
                <w:b/>
                <w:bCs/>
                <w:sz w:val="24"/>
                <w:szCs w:val="24"/>
              </w:rPr>
            </w:pPr>
            <w:r w:rsidRPr="00AD32F8">
              <w:rPr>
                <w:rFonts w:ascii="Times New Roman" w:hAnsi="Times New Roman" w:cs="Times New Roman"/>
                <w:b/>
                <w:bCs/>
                <w:sz w:val="24"/>
                <w:szCs w:val="24"/>
              </w:rPr>
              <w:t>Key words</w:t>
            </w:r>
          </w:p>
        </w:tc>
        <w:tc>
          <w:tcPr>
            <w:tcW w:w="3530" w:type="dxa"/>
          </w:tcPr>
          <w:p w14:paraId="0CCAAAE4" w14:textId="144C91EC" w:rsidR="00DA24F7" w:rsidRPr="00AD32F8" w:rsidRDefault="00DA24F7">
            <w:pPr>
              <w:rPr>
                <w:rFonts w:ascii="Times New Roman" w:hAnsi="Times New Roman" w:cs="Times New Roman"/>
                <w:b/>
                <w:bCs/>
                <w:sz w:val="24"/>
                <w:szCs w:val="24"/>
              </w:rPr>
            </w:pPr>
            <w:r w:rsidRPr="00AD32F8">
              <w:rPr>
                <w:rFonts w:ascii="Times New Roman" w:hAnsi="Times New Roman" w:cs="Times New Roman"/>
                <w:b/>
                <w:bCs/>
                <w:sz w:val="24"/>
                <w:szCs w:val="24"/>
              </w:rPr>
              <w:t>Search terms</w:t>
            </w:r>
          </w:p>
        </w:tc>
        <w:tc>
          <w:tcPr>
            <w:tcW w:w="2311" w:type="dxa"/>
          </w:tcPr>
          <w:p w14:paraId="2E18BCCF" w14:textId="334AF46A" w:rsidR="00DA24F7" w:rsidRPr="00AD32F8" w:rsidRDefault="00DA24F7">
            <w:pPr>
              <w:rPr>
                <w:rFonts w:ascii="Times New Roman" w:hAnsi="Times New Roman" w:cs="Times New Roman"/>
                <w:b/>
                <w:bCs/>
                <w:sz w:val="24"/>
                <w:szCs w:val="24"/>
              </w:rPr>
            </w:pPr>
            <w:r w:rsidRPr="00AD32F8">
              <w:rPr>
                <w:rFonts w:ascii="Times New Roman" w:hAnsi="Times New Roman" w:cs="Times New Roman"/>
                <w:b/>
                <w:bCs/>
                <w:sz w:val="24"/>
                <w:szCs w:val="24"/>
              </w:rPr>
              <w:t>Database</w:t>
            </w:r>
          </w:p>
        </w:tc>
      </w:tr>
      <w:tr w:rsidR="00570260" w:rsidRPr="00AD32F8" w14:paraId="4151D6F8" w14:textId="648F6A99" w:rsidTr="17757836">
        <w:trPr>
          <w:trHeight w:val="358"/>
        </w:trPr>
        <w:tc>
          <w:tcPr>
            <w:tcW w:w="2079" w:type="dxa"/>
            <w:vMerge w:val="restart"/>
          </w:tcPr>
          <w:p w14:paraId="1B215FBE" w14:textId="75189DBB" w:rsidR="00570260" w:rsidRPr="00AD32F8" w:rsidRDefault="00570260" w:rsidP="00955932">
            <w:pPr>
              <w:rPr>
                <w:rFonts w:ascii="Times New Roman" w:hAnsi="Times New Roman" w:cs="Times New Roman"/>
                <w:sz w:val="24"/>
                <w:szCs w:val="24"/>
              </w:rPr>
            </w:pPr>
            <w:r w:rsidRPr="00AD32F8">
              <w:rPr>
                <w:rFonts w:ascii="Times New Roman" w:hAnsi="Times New Roman" w:cs="Times New Roman"/>
                <w:sz w:val="24"/>
                <w:szCs w:val="24"/>
              </w:rPr>
              <w:t xml:space="preserve">Climate change, </w:t>
            </w:r>
            <w:r w:rsidR="00471812" w:rsidRPr="00AD32F8">
              <w:rPr>
                <w:rFonts w:ascii="Times New Roman" w:hAnsi="Times New Roman" w:cs="Times New Roman"/>
                <w:sz w:val="24"/>
                <w:szCs w:val="24"/>
              </w:rPr>
              <w:t>s</w:t>
            </w:r>
            <w:r w:rsidRPr="00AD32F8">
              <w:rPr>
                <w:rFonts w:ascii="Times New Roman" w:hAnsi="Times New Roman" w:cs="Times New Roman"/>
                <w:sz w:val="24"/>
                <w:szCs w:val="24"/>
              </w:rPr>
              <w:t>exual reproductive health, rights Africa</w:t>
            </w:r>
          </w:p>
        </w:tc>
        <w:tc>
          <w:tcPr>
            <w:tcW w:w="3530" w:type="dxa"/>
            <w:vMerge w:val="restart"/>
          </w:tcPr>
          <w:p w14:paraId="19613598" w14:textId="28437DB0" w:rsidR="00570260" w:rsidRPr="00AD32F8" w:rsidRDefault="00570260" w:rsidP="00955932">
            <w:pPr>
              <w:rPr>
                <w:rFonts w:ascii="Times New Roman" w:hAnsi="Times New Roman" w:cs="Times New Roman"/>
                <w:sz w:val="24"/>
                <w:szCs w:val="24"/>
              </w:rPr>
            </w:pPr>
            <w:r w:rsidRPr="00AD32F8">
              <w:rPr>
                <w:rFonts w:ascii="Times New Roman" w:hAnsi="Times New Roman" w:cs="Times New Roman"/>
                <w:sz w:val="24"/>
                <w:szCs w:val="24"/>
              </w:rPr>
              <w:t>"</w:t>
            </w:r>
            <w:proofErr w:type="gramStart"/>
            <w:r w:rsidRPr="00AD32F8">
              <w:rPr>
                <w:rFonts w:ascii="Times New Roman" w:hAnsi="Times New Roman" w:cs="Times New Roman"/>
                <w:sz w:val="24"/>
                <w:szCs w:val="24"/>
              </w:rPr>
              <w:t>climate</w:t>
            </w:r>
            <w:proofErr w:type="gramEnd"/>
            <w:r w:rsidRPr="00AD32F8">
              <w:rPr>
                <w:rFonts w:ascii="Times New Roman" w:hAnsi="Times New Roman" w:cs="Times New Roman"/>
                <w:sz w:val="24"/>
                <w:szCs w:val="24"/>
              </w:rPr>
              <w:t xml:space="preserve"> change" OR "climate" AND "change" OR "climate change" OR "extreme weather" OR "extreme" AND "weather" OR "climate crisis" OR "climate" AND "crisis" AND "sexual health" OR "sexual" AND "health" OR "sexual health "OR "sexual" AND "reproductive health" OR "reproductive" AND "health" OR "reproductive health" AND rights AND "Africa" OR "Africa" AND</w:t>
            </w:r>
            <w:r w:rsidR="6CF22D15" w:rsidRPr="00AD32F8">
              <w:rPr>
                <w:rFonts w:ascii="Times New Roman" w:hAnsi="Times New Roman" w:cs="Times New Roman"/>
                <w:sz w:val="24"/>
                <w:szCs w:val="24"/>
              </w:rPr>
              <w:t xml:space="preserve"> </w:t>
            </w:r>
            <w:r w:rsidRPr="00AD32F8">
              <w:rPr>
                <w:rFonts w:ascii="Times New Roman" w:hAnsi="Times New Roman" w:cs="Times New Roman"/>
                <w:sz w:val="24"/>
                <w:szCs w:val="24"/>
              </w:rPr>
              <w:t xml:space="preserve"> ("2010/01/01"[</w:t>
            </w:r>
            <w:proofErr w:type="spellStart"/>
            <w:r w:rsidRPr="00AD32F8">
              <w:rPr>
                <w:rFonts w:ascii="Times New Roman" w:hAnsi="Times New Roman" w:cs="Times New Roman"/>
                <w:sz w:val="24"/>
                <w:szCs w:val="24"/>
              </w:rPr>
              <w:t>PubDate</w:t>
            </w:r>
            <w:proofErr w:type="spellEnd"/>
            <w:r w:rsidRPr="00AD32F8">
              <w:rPr>
                <w:rFonts w:ascii="Times New Roman" w:hAnsi="Times New Roman" w:cs="Times New Roman"/>
                <w:sz w:val="24"/>
                <w:szCs w:val="24"/>
              </w:rPr>
              <w:t>]: "2024/04/30"[</w:t>
            </w:r>
            <w:proofErr w:type="spellStart"/>
            <w:r w:rsidRPr="00AD32F8">
              <w:rPr>
                <w:rFonts w:ascii="Times New Roman" w:hAnsi="Times New Roman" w:cs="Times New Roman"/>
                <w:sz w:val="24"/>
                <w:szCs w:val="24"/>
              </w:rPr>
              <w:t>PubDate</w:t>
            </w:r>
            <w:proofErr w:type="spellEnd"/>
            <w:r w:rsidRPr="00AD32F8">
              <w:rPr>
                <w:rFonts w:ascii="Times New Roman" w:hAnsi="Times New Roman" w:cs="Times New Roman"/>
                <w:sz w:val="24"/>
                <w:szCs w:val="24"/>
              </w:rPr>
              <w:t>]</w:t>
            </w:r>
          </w:p>
        </w:tc>
        <w:tc>
          <w:tcPr>
            <w:tcW w:w="2311" w:type="dxa"/>
          </w:tcPr>
          <w:p w14:paraId="6EE92C33" w14:textId="2BD90519"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PubMed</w:t>
            </w:r>
          </w:p>
          <w:p w14:paraId="6CF9612C" w14:textId="0E42B245"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n=856)</w:t>
            </w:r>
          </w:p>
        </w:tc>
      </w:tr>
      <w:tr w:rsidR="00570260" w:rsidRPr="00AD32F8" w14:paraId="2E1D5169" w14:textId="77777777" w:rsidTr="17757836">
        <w:trPr>
          <w:trHeight w:val="355"/>
        </w:trPr>
        <w:tc>
          <w:tcPr>
            <w:tcW w:w="2079" w:type="dxa"/>
            <w:vMerge/>
          </w:tcPr>
          <w:p w14:paraId="1AB1CFC9" w14:textId="77777777" w:rsidR="00570260" w:rsidRPr="00AD32F8" w:rsidRDefault="00570260" w:rsidP="00955932">
            <w:pPr>
              <w:rPr>
                <w:rFonts w:ascii="Times New Roman" w:hAnsi="Times New Roman" w:cs="Times New Roman"/>
                <w:sz w:val="24"/>
                <w:szCs w:val="24"/>
              </w:rPr>
            </w:pPr>
          </w:p>
        </w:tc>
        <w:tc>
          <w:tcPr>
            <w:tcW w:w="3530" w:type="dxa"/>
            <w:vMerge/>
          </w:tcPr>
          <w:p w14:paraId="327D1562" w14:textId="77777777" w:rsidR="00570260" w:rsidRPr="00AD32F8" w:rsidRDefault="00570260" w:rsidP="00955932">
            <w:pPr>
              <w:rPr>
                <w:rFonts w:ascii="Times New Roman" w:hAnsi="Times New Roman" w:cs="Times New Roman"/>
                <w:sz w:val="24"/>
                <w:szCs w:val="24"/>
              </w:rPr>
            </w:pPr>
          </w:p>
        </w:tc>
        <w:tc>
          <w:tcPr>
            <w:tcW w:w="2311" w:type="dxa"/>
          </w:tcPr>
          <w:p w14:paraId="13D0B572" w14:textId="77777777"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Elsevier</w:t>
            </w:r>
          </w:p>
          <w:p w14:paraId="03AA0F65" w14:textId="48CD9847"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n=562)</w:t>
            </w:r>
          </w:p>
        </w:tc>
      </w:tr>
      <w:tr w:rsidR="00570260" w:rsidRPr="00AD32F8" w14:paraId="5264C543" w14:textId="77777777" w:rsidTr="17757836">
        <w:trPr>
          <w:trHeight w:val="355"/>
        </w:trPr>
        <w:tc>
          <w:tcPr>
            <w:tcW w:w="2079" w:type="dxa"/>
            <w:vMerge/>
          </w:tcPr>
          <w:p w14:paraId="7A2E3E9B" w14:textId="77777777" w:rsidR="00570260" w:rsidRPr="00AD32F8" w:rsidRDefault="00570260" w:rsidP="00955932">
            <w:pPr>
              <w:rPr>
                <w:rFonts w:ascii="Times New Roman" w:hAnsi="Times New Roman" w:cs="Times New Roman"/>
                <w:sz w:val="24"/>
                <w:szCs w:val="24"/>
              </w:rPr>
            </w:pPr>
          </w:p>
        </w:tc>
        <w:tc>
          <w:tcPr>
            <w:tcW w:w="3530" w:type="dxa"/>
            <w:vMerge/>
          </w:tcPr>
          <w:p w14:paraId="5B24B7BE" w14:textId="77777777" w:rsidR="00570260" w:rsidRPr="00AD32F8" w:rsidRDefault="00570260" w:rsidP="00955932">
            <w:pPr>
              <w:rPr>
                <w:rFonts w:ascii="Times New Roman" w:hAnsi="Times New Roman" w:cs="Times New Roman"/>
                <w:sz w:val="24"/>
                <w:szCs w:val="24"/>
              </w:rPr>
            </w:pPr>
          </w:p>
        </w:tc>
        <w:tc>
          <w:tcPr>
            <w:tcW w:w="2311" w:type="dxa"/>
          </w:tcPr>
          <w:p w14:paraId="6E5758C5" w14:textId="1D8E63FE"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SpringerLink</w:t>
            </w:r>
          </w:p>
          <w:p w14:paraId="2AA9E28B" w14:textId="27F5736E"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n=299)</w:t>
            </w:r>
          </w:p>
        </w:tc>
      </w:tr>
      <w:tr w:rsidR="00570260" w:rsidRPr="00AD32F8" w14:paraId="0FDEBD55" w14:textId="77777777" w:rsidTr="17757836">
        <w:trPr>
          <w:trHeight w:val="355"/>
        </w:trPr>
        <w:tc>
          <w:tcPr>
            <w:tcW w:w="2079" w:type="dxa"/>
            <w:vMerge/>
          </w:tcPr>
          <w:p w14:paraId="6BC060E1" w14:textId="77777777" w:rsidR="00570260" w:rsidRPr="00AD32F8" w:rsidRDefault="00570260" w:rsidP="00955932">
            <w:pPr>
              <w:rPr>
                <w:rFonts w:ascii="Times New Roman" w:hAnsi="Times New Roman" w:cs="Times New Roman"/>
                <w:sz w:val="24"/>
                <w:szCs w:val="24"/>
              </w:rPr>
            </w:pPr>
          </w:p>
        </w:tc>
        <w:tc>
          <w:tcPr>
            <w:tcW w:w="3530" w:type="dxa"/>
            <w:vMerge/>
          </w:tcPr>
          <w:p w14:paraId="4E517CF7" w14:textId="77777777" w:rsidR="00570260" w:rsidRPr="00AD32F8" w:rsidRDefault="00570260" w:rsidP="00955932">
            <w:pPr>
              <w:rPr>
                <w:rFonts w:ascii="Times New Roman" w:hAnsi="Times New Roman" w:cs="Times New Roman"/>
                <w:sz w:val="24"/>
                <w:szCs w:val="24"/>
              </w:rPr>
            </w:pPr>
          </w:p>
        </w:tc>
        <w:tc>
          <w:tcPr>
            <w:tcW w:w="2311" w:type="dxa"/>
          </w:tcPr>
          <w:p w14:paraId="5D0310CC" w14:textId="075D866F"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Wiley online</w:t>
            </w:r>
          </w:p>
          <w:p w14:paraId="2733F8DB" w14:textId="59A83727"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n= 2109)</w:t>
            </w:r>
          </w:p>
        </w:tc>
      </w:tr>
      <w:tr w:rsidR="00570260" w:rsidRPr="00AD32F8" w14:paraId="730E9729" w14:textId="77777777" w:rsidTr="17757836">
        <w:trPr>
          <w:trHeight w:val="355"/>
        </w:trPr>
        <w:tc>
          <w:tcPr>
            <w:tcW w:w="2079" w:type="dxa"/>
            <w:vMerge/>
          </w:tcPr>
          <w:p w14:paraId="24D0C4D1" w14:textId="77777777" w:rsidR="00570260" w:rsidRPr="00AD32F8" w:rsidRDefault="00570260" w:rsidP="00955932">
            <w:pPr>
              <w:rPr>
                <w:rFonts w:ascii="Times New Roman" w:hAnsi="Times New Roman" w:cs="Times New Roman"/>
                <w:sz w:val="24"/>
                <w:szCs w:val="24"/>
              </w:rPr>
            </w:pPr>
          </w:p>
        </w:tc>
        <w:tc>
          <w:tcPr>
            <w:tcW w:w="3530" w:type="dxa"/>
            <w:vMerge/>
          </w:tcPr>
          <w:p w14:paraId="781B5C2A" w14:textId="77777777" w:rsidR="00570260" w:rsidRPr="00AD32F8" w:rsidRDefault="00570260" w:rsidP="00955932">
            <w:pPr>
              <w:rPr>
                <w:rFonts w:ascii="Times New Roman" w:hAnsi="Times New Roman" w:cs="Times New Roman"/>
                <w:sz w:val="24"/>
                <w:szCs w:val="24"/>
              </w:rPr>
            </w:pPr>
          </w:p>
        </w:tc>
        <w:tc>
          <w:tcPr>
            <w:tcW w:w="2311" w:type="dxa"/>
          </w:tcPr>
          <w:p w14:paraId="0D3A9B46" w14:textId="048E7383"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 xml:space="preserve">Taylor and Francis </w:t>
            </w:r>
          </w:p>
          <w:p w14:paraId="4CABBA15" w14:textId="1C638D18"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n= 2213)</w:t>
            </w:r>
          </w:p>
        </w:tc>
      </w:tr>
      <w:tr w:rsidR="00570260" w:rsidRPr="00AD32F8" w14:paraId="71313E77" w14:textId="77777777" w:rsidTr="17757836">
        <w:trPr>
          <w:trHeight w:val="355"/>
        </w:trPr>
        <w:tc>
          <w:tcPr>
            <w:tcW w:w="2079" w:type="dxa"/>
            <w:vMerge/>
          </w:tcPr>
          <w:p w14:paraId="0B19CBF0" w14:textId="77777777" w:rsidR="00570260" w:rsidRPr="00AD32F8" w:rsidRDefault="00570260" w:rsidP="00955932">
            <w:pPr>
              <w:rPr>
                <w:rFonts w:ascii="Times New Roman" w:hAnsi="Times New Roman" w:cs="Times New Roman"/>
                <w:sz w:val="24"/>
                <w:szCs w:val="24"/>
              </w:rPr>
            </w:pPr>
          </w:p>
        </w:tc>
        <w:tc>
          <w:tcPr>
            <w:tcW w:w="3530" w:type="dxa"/>
            <w:vMerge/>
          </w:tcPr>
          <w:p w14:paraId="77B16218" w14:textId="77777777" w:rsidR="00570260" w:rsidRPr="00AD32F8" w:rsidRDefault="00570260" w:rsidP="00955932">
            <w:pPr>
              <w:rPr>
                <w:rFonts w:ascii="Times New Roman" w:hAnsi="Times New Roman" w:cs="Times New Roman"/>
                <w:sz w:val="24"/>
                <w:szCs w:val="24"/>
              </w:rPr>
            </w:pPr>
          </w:p>
        </w:tc>
        <w:tc>
          <w:tcPr>
            <w:tcW w:w="2311" w:type="dxa"/>
          </w:tcPr>
          <w:p w14:paraId="5ABA1CA1" w14:textId="77777777"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Oxford academic journals</w:t>
            </w:r>
          </w:p>
          <w:p w14:paraId="6B0D1D7D" w14:textId="30E92A13"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n=242)</w:t>
            </w:r>
          </w:p>
        </w:tc>
      </w:tr>
      <w:tr w:rsidR="00570260" w:rsidRPr="00AD32F8" w14:paraId="2F3D7F99" w14:textId="77777777" w:rsidTr="17757836">
        <w:trPr>
          <w:trHeight w:val="355"/>
        </w:trPr>
        <w:tc>
          <w:tcPr>
            <w:tcW w:w="2079" w:type="dxa"/>
            <w:vMerge/>
          </w:tcPr>
          <w:p w14:paraId="04C34A0F" w14:textId="77777777" w:rsidR="00570260" w:rsidRPr="00AD32F8" w:rsidRDefault="00570260" w:rsidP="00955932">
            <w:pPr>
              <w:rPr>
                <w:rFonts w:ascii="Times New Roman" w:hAnsi="Times New Roman" w:cs="Times New Roman"/>
                <w:sz w:val="24"/>
                <w:szCs w:val="24"/>
              </w:rPr>
            </w:pPr>
          </w:p>
        </w:tc>
        <w:tc>
          <w:tcPr>
            <w:tcW w:w="3530" w:type="dxa"/>
            <w:vMerge/>
          </w:tcPr>
          <w:p w14:paraId="52FCD3CD" w14:textId="77777777" w:rsidR="00570260" w:rsidRPr="00AD32F8" w:rsidRDefault="00570260" w:rsidP="00955932">
            <w:pPr>
              <w:rPr>
                <w:rFonts w:ascii="Times New Roman" w:hAnsi="Times New Roman" w:cs="Times New Roman"/>
                <w:sz w:val="24"/>
                <w:szCs w:val="24"/>
              </w:rPr>
            </w:pPr>
          </w:p>
        </w:tc>
        <w:tc>
          <w:tcPr>
            <w:tcW w:w="2311" w:type="dxa"/>
          </w:tcPr>
          <w:p w14:paraId="16A2EBD2" w14:textId="77777777"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AJOL</w:t>
            </w:r>
          </w:p>
          <w:p w14:paraId="48563BB6" w14:textId="279295BB"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N=115)</w:t>
            </w:r>
          </w:p>
        </w:tc>
      </w:tr>
      <w:tr w:rsidR="00570260" w:rsidRPr="00AD32F8" w14:paraId="786CCC4E" w14:textId="77777777" w:rsidTr="17757836">
        <w:trPr>
          <w:trHeight w:val="355"/>
        </w:trPr>
        <w:tc>
          <w:tcPr>
            <w:tcW w:w="2079" w:type="dxa"/>
            <w:vMerge/>
          </w:tcPr>
          <w:p w14:paraId="5DF067FB" w14:textId="77777777" w:rsidR="00570260" w:rsidRPr="00AD32F8" w:rsidRDefault="00570260" w:rsidP="00955932">
            <w:pPr>
              <w:rPr>
                <w:rFonts w:ascii="Times New Roman" w:hAnsi="Times New Roman" w:cs="Times New Roman"/>
                <w:sz w:val="24"/>
                <w:szCs w:val="24"/>
              </w:rPr>
            </w:pPr>
          </w:p>
        </w:tc>
        <w:tc>
          <w:tcPr>
            <w:tcW w:w="3530" w:type="dxa"/>
            <w:vMerge/>
          </w:tcPr>
          <w:p w14:paraId="6AD1EDDC" w14:textId="77777777" w:rsidR="00570260" w:rsidRPr="00AD32F8" w:rsidRDefault="00570260" w:rsidP="00955932">
            <w:pPr>
              <w:rPr>
                <w:rFonts w:ascii="Times New Roman" w:hAnsi="Times New Roman" w:cs="Times New Roman"/>
                <w:sz w:val="24"/>
                <w:szCs w:val="24"/>
              </w:rPr>
            </w:pPr>
          </w:p>
        </w:tc>
        <w:tc>
          <w:tcPr>
            <w:tcW w:w="2311" w:type="dxa"/>
          </w:tcPr>
          <w:p w14:paraId="7F8637CE" w14:textId="0FAD7738"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ScienceDirect</w:t>
            </w:r>
          </w:p>
          <w:p w14:paraId="129EFD6C" w14:textId="43BFA353"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n=41)</w:t>
            </w:r>
          </w:p>
        </w:tc>
      </w:tr>
      <w:tr w:rsidR="00570260" w:rsidRPr="00AD32F8" w14:paraId="527EF829" w14:textId="77777777" w:rsidTr="17757836">
        <w:trPr>
          <w:trHeight w:val="355"/>
        </w:trPr>
        <w:tc>
          <w:tcPr>
            <w:tcW w:w="2079" w:type="dxa"/>
            <w:vMerge/>
          </w:tcPr>
          <w:p w14:paraId="18FCD100" w14:textId="77777777" w:rsidR="00570260" w:rsidRPr="00AD32F8" w:rsidRDefault="00570260" w:rsidP="00955932">
            <w:pPr>
              <w:rPr>
                <w:rFonts w:ascii="Times New Roman" w:hAnsi="Times New Roman" w:cs="Times New Roman"/>
                <w:sz w:val="24"/>
                <w:szCs w:val="24"/>
              </w:rPr>
            </w:pPr>
          </w:p>
        </w:tc>
        <w:tc>
          <w:tcPr>
            <w:tcW w:w="3530" w:type="dxa"/>
            <w:vMerge/>
          </w:tcPr>
          <w:p w14:paraId="35EABEF9" w14:textId="77777777" w:rsidR="00570260" w:rsidRPr="00AD32F8" w:rsidRDefault="00570260" w:rsidP="00955932">
            <w:pPr>
              <w:rPr>
                <w:rFonts w:ascii="Times New Roman" w:hAnsi="Times New Roman" w:cs="Times New Roman"/>
                <w:sz w:val="24"/>
                <w:szCs w:val="24"/>
              </w:rPr>
            </w:pPr>
          </w:p>
        </w:tc>
        <w:tc>
          <w:tcPr>
            <w:tcW w:w="2311" w:type="dxa"/>
          </w:tcPr>
          <w:p w14:paraId="4B68E47A" w14:textId="77777777"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JSTOR</w:t>
            </w:r>
          </w:p>
          <w:p w14:paraId="09AD255C" w14:textId="4D457942"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n=49)</w:t>
            </w:r>
          </w:p>
        </w:tc>
      </w:tr>
      <w:tr w:rsidR="00570260" w:rsidRPr="00AD32F8" w14:paraId="354E80D8" w14:textId="77777777" w:rsidTr="17757836">
        <w:trPr>
          <w:trHeight w:val="355"/>
        </w:trPr>
        <w:tc>
          <w:tcPr>
            <w:tcW w:w="2079" w:type="dxa"/>
            <w:vMerge/>
          </w:tcPr>
          <w:p w14:paraId="2121D8B6" w14:textId="77777777" w:rsidR="00570260" w:rsidRPr="00AD32F8" w:rsidRDefault="00570260" w:rsidP="00955932">
            <w:pPr>
              <w:rPr>
                <w:rFonts w:ascii="Times New Roman" w:hAnsi="Times New Roman" w:cs="Times New Roman"/>
                <w:sz w:val="24"/>
                <w:szCs w:val="24"/>
              </w:rPr>
            </w:pPr>
          </w:p>
        </w:tc>
        <w:tc>
          <w:tcPr>
            <w:tcW w:w="3530" w:type="dxa"/>
            <w:vMerge/>
          </w:tcPr>
          <w:p w14:paraId="2A837497" w14:textId="77777777" w:rsidR="00570260" w:rsidRPr="00AD32F8" w:rsidRDefault="00570260" w:rsidP="00955932">
            <w:pPr>
              <w:rPr>
                <w:rFonts w:ascii="Times New Roman" w:hAnsi="Times New Roman" w:cs="Times New Roman"/>
                <w:sz w:val="24"/>
                <w:szCs w:val="24"/>
              </w:rPr>
            </w:pPr>
          </w:p>
        </w:tc>
        <w:tc>
          <w:tcPr>
            <w:tcW w:w="2311" w:type="dxa"/>
          </w:tcPr>
          <w:p w14:paraId="3E8E0A81" w14:textId="17C9D1B1"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Sage Journals</w:t>
            </w:r>
          </w:p>
          <w:p w14:paraId="101CA0B9" w14:textId="343A88AE" w:rsidR="00570260" w:rsidRPr="00AD32F8" w:rsidRDefault="00570260" w:rsidP="009F38F2">
            <w:pPr>
              <w:rPr>
                <w:rFonts w:ascii="Times New Roman" w:hAnsi="Times New Roman" w:cs="Times New Roman"/>
                <w:sz w:val="24"/>
                <w:szCs w:val="24"/>
              </w:rPr>
            </w:pPr>
            <w:r w:rsidRPr="00AD32F8">
              <w:rPr>
                <w:rFonts w:ascii="Times New Roman" w:hAnsi="Times New Roman" w:cs="Times New Roman"/>
                <w:sz w:val="24"/>
                <w:szCs w:val="24"/>
              </w:rPr>
              <w:t>(49)</w:t>
            </w:r>
          </w:p>
        </w:tc>
      </w:tr>
    </w:tbl>
    <w:p w14:paraId="21FCC442" w14:textId="77777777" w:rsidR="007115CA" w:rsidRPr="00AD32F8" w:rsidRDefault="007115CA" w:rsidP="00414B78">
      <w:pPr>
        <w:rPr>
          <w:rFonts w:ascii="Times New Roman" w:hAnsi="Times New Roman" w:cs="Times New Roman"/>
          <w:sz w:val="24"/>
          <w:szCs w:val="24"/>
        </w:rPr>
      </w:pPr>
    </w:p>
    <w:p w14:paraId="6A979035" w14:textId="77777777" w:rsidR="001A56B1" w:rsidRPr="00AD32F8" w:rsidRDefault="001A56B1" w:rsidP="001A56B1">
      <w:pPr>
        <w:rPr>
          <w:rFonts w:ascii="Times New Roman" w:hAnsi="Times New Roman" w:cs="Times New Roman"/>
          <w:sz w:val="24"/>
          <w:szCs w:val="24"/>
        </w:rPr>
      </w:pPr>
    </w:p>
    <w:p w14:paraId="111E1638" w14:textId="4A470CFA" w:rsidR="001A56B1" w:rsidRPr="00AD32F8" w:rsidRDefault="001A56B1" w:rsidP="001A56B1">
      <w:pPr>
        <w:tabs>
          <w:tab w:val="left" w:pos="8191"/>
        </w:tabs>
        <w:rPr>
          <w:rFonts w:ascii="Times New Roman" w:hAnsi="Times New Roman" w:cs="Times New Roman"/>
          <w:sz w:val="24"/>
          <w:szCs w:val="24"/>
        </w:rPr>
      </w:pPr>
      <w:r w:rsidRPr="00AD32F8">
        <w:rPr>
          <w:rFonts w:ascii="Times New Roman" w:hAnsi="Times New Roman" w:cs="Times New Roman"/>
          <w:sz w:val="24"/>
          <w:szCs w:val="24"/>
        </w:rPr>
        <w:tab/>
      </w:r>
    </w:p>
    <w:sectPr w:rsidR="001A56B1" w:rsidRPr="00AD32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3C9"/>
    <w:rsid w:val="00003F18"/>
    <w:rsid w:val="0001561C"/>
    <w:rsid w:val="000232F6"/>
    <w:rsid w:val="00024F53"/>
    <w:rsid w:val="00045597"/>
    <w:rsid w:val="000468F4"/>
    <w:rsid w:val="00047A73"/>
    <w:rsid w:val="0007182A"/>
    <w:rsid w:val="00074BE4"/>
    <w:rsid w:val="000764FF"/>
    <w:rsid w:val="000D375B"/>
    <w:rsid w:val="00100982"/>
    <w:rsid w:val="00103F11"/>
    <w:rsid w:val="00140F5F"/>
    <w:rsid w:val="00141B5D"/>
    <w:rsid w:val="00163E9B"/>
    <w:rsid w:val="00174263"/>
    <w:rsid w:val="00181749"/>
    <w:rsid w:val="00187379"/>
    <w:rsid w:val="00191904"/>
    <w:rsid w:val="00194A8C"/>
    <w:rsid w:val="001A2ECA"/>
    <w:rsid w:val="001A56B1"/>
    <w:rsid w:val="001A79D7"/>
    <w:rsid w:val="001B1761"/>
    <w:rsid w:val="001B539F"/>
    <w:rsid w:val="001D08EE"/>
    <w:rsid w:val="001E0709"/>
    <w:rsid w:val="002103C9"/>
    <w:rsid w:val="00211A3C"/>
    <w:rsid w:val="002155BC"/>
    <w:rsid w:val="00227B18"/>
    <w:rsid w:val="00232F0B"/>
    <w:rsid w:val="00234974"/>
    <w:rsid w:val="00237041"/>
    <w:rsid w:val="002532EC"/>
    <w:rsid w:val="002722B1"/>
    <w:rsid w:val="002C0F9B"/>
    <w:rsid w:val="002E1D94"/>
    <w:rsid w:val="002F5E62"/>
    <w:rsid w:val="00307BF7"/>
    <w:rsid w:val="003103F8"/>
    <w:rsid w:val="00317BB4"/>
    <w:rsid w:val="003353DC"/>
    <w:rsid w:val="003468A0"/>
    <w:rsid w:val="00361686"/>
    <w:rsid w:val="0036413A"/>
    <w:rsid w:val="003856EC"/>
    <w:rsid w:val="003A29C0"/>
    <w:rsid w:val="003A558A"/>
    <w:rsid w:val="003D5D29"/>
    <w:rsid w:val="003E6756"/>
    <w:rsid w:val="003F405C"/>
    <w:rsid w:val="003F6320"/>
    <w:rsid w:val="004007C9"/>
    <w:rsid w:val="00411CCA"/>
    <w:rsid w:val="00414B78"/>
    <w:rsid w:val="00427A78"/>
    <w:rsid w:val="00464A06"/>
    <w:rsid w:val="00471812"/>
    <w:rsid w:val="004804E4"/>
    <w:rsid w:val="0049696D"/>
    <w:rsid w:val="004B0D4F"/>
    <w:rsid w:val="004B283A"/>
    <w:rsid w:val="004C23AC"/>
    <w:rsid w:val="004C7619"/>
    <w:rsid w:val="004D54EB"/>
    <w:rsid w:val="00506379"/>
    <w:rsid w:val="00510373"/>
    <w:rsid w:val="00527FB0"/>
    <w:rsid w:val="005334D9"/>
    <w:rsid w:val="00533BF5"/>
    <w:rsid w:val="0054409C"/>
    <w:rsid w:val="00546FAD"/>
    <w:rsid w:val="00555F75"/>
    <w:rsid w:val="00570260"/>
    <w:rsid w:val="005846DD"/>
    <w:rsid w:val="00591D9D"/>
    <w:rsid w:val="005920A4"/>
    <w:rsid w:val="00595AF2"/>
    <w:rsid w:val="005E694B"/>
    <w:rsid w:val="005F3942"/>
    <w:rsid w:val="006035E9"/>
    <w:rsid w:val="00603C09"/>
    <w:rsid w:val="006049CF"/>
    <w:rsid w:val="00605B76"/>
    <w:rsid w:val="0063161D"/>
    <w:rsid w:val="00663307"/>
    <w:rsid w:val="006664C1"/>
    <w:rsid w:val="006A690A"/>
    <w:rsid w:val="006D7612"/>
    <w:rsid w:val="00705CF0"/>
    <w:rsid w:val="007115CA"/>
    <w:rsid w:val="00713445"/>
    <w:rsid w:val="00761088"/>
    <w:rsid w:val="007643CC"/>
    <w:rsid w:val="007650D9"/>
    <w:rsid w:val="0078707A"/>
    <w:rsid w:val="007C00F2"/>
    <w:rsid w:val="007E6599"/>
    <w:rsid w:val="007F0725"/>
    <w:rsid w:val="0080194C"/>
    <w:rsid w:val="008024C7"/>
    <w:rsid w:val="0081055B"/>
    <w:rsid w:val="00811546"/>
    <w:rsid w:val="008221CA"/>
    <w:rsid w:val="00834DAA"/>
    <w:rsid w:val="00844AA2"/>
    <w:rsid w:val="00845922"/>
    <w:rsid w:val="00881713"/>
    <w:rsid w:val="008C1557"/>
    <w:rsid w:val="008D630C"/>
    <w:rsid w:val="008E2784"/>
    <w:rsid w:val="008F3F0B"/>
    <w:rsid w:val="008F4F89"/>
    <w:rsid w:val="008F7ED2"/>
    <w:rsid w:val="00901FE9"/>
    <w:rsid w:val="00903010"/>
    <w:rsid w:val="00940513"/>
    <w:rsid w:val="00955932"/>
    <w:rsid w:val="00957F04"/>
    <w:rsid w:val="0098409D"/>
    <w:rsid w:val="009F2A0B"/>
    <w:rsid w:val="009F38F2"/>
    <w:rsid w:val="00A044BA"/>
    <w:rsid w:val="00A478AC"/>
    <w:rsid w:val="00A53F15"/>
    <w:rsid w:val="00A7007F"/>
    <w:rsid w:val="00A70D5E"/>
    <w:rsid w:val="00A73404"/>
    <w:rsid w:val="00A7763D"/>
    <w:rsid w:val="00AB465C"/>
    <w:rsid w:val="00AC7A86"/>
    <w:rsid w:val="00AD1DE4"/>
    <w:rsid w:val="00AD32F8"/>
    <w:rsid w:val="00AD4EEE"/>
    <w:rsid w:val="00AF16E3"/>
    <w:rsid w:val="00AF3D31"/>
    <w:rsid w:val="00B400B8"/>
    <w:rsid w:val="00B44CCD"/>
    <w:rsid w:val="00B46466"/>
    <w:rsid w:val="00B565CF"/>
    <w:rsid w:val="00B57492"/>
    <w:rsid w:val="00B80419"/>
    <w:rsid w:val="00B83B27"/>
    <w:rsid w:val="00BA3806"/>
    <w:rsid w:val="00BA5EF7"/>
    <w:rsid w:val="00BA72D9"/>
    <w:rsid w:val="00BA7B5C"/>
    <w:rsid w:val="00BD3A22"/>
    <w:rsid w:val="00BD4B45"/>
    <w:rsid w:val="00BF35E3"/>
    <w:rsid w:val="00BF6650"/>
    <w:rsid w:val="00C01D7C"/>
    <w:rsid w:val="00C51EE1"/>
    <w:rsid w:val="00C916AA"/>
    <w:rsid w:val="00C93B65"/>
    <w:rsid w:val="00C9469F"/>
    <w:rsid w:val="00C95305"/>
    <w:rsid w:val="00C96241"/>
    <w:rsid w:val="00CC6F1C"/>
    <w:rsid w:val="00D00BE6"/>
    <w:rsid w:val="00D03BE8"/>
    <w:rsid w:val="00D05461"/>
    <w:rsid w:val="00D16FE8"/>
    <w:rsid w:val="00D17DD8"/>
    <w:rsid w:val="00D46693"/>
    <w:rsid w:val="00D46B1A"/>
    <w:rsid w:val="00DA24F7"/>
    <w:rsid w:val="00DA544A"/>
    <w:rsid w:val="00DB0047"/>
    <w:rsid w:val="00DD7D4D"/>
    <w:rsid w:val="00DE769C"/>
    <w:rsid w:val="00E1024D"/>
    <w:rsid w:val="00E228B5"/>
    <w:rsid w:val="00E26446"/>
    <w:rsid w:val="00E4562C"/>
    <w:rsid w:val="00E46553"/>
    <w:rsid w:val="00E53D82"/>
    <w:rsid w:val="00E551DE"/>
    <w:rsid w:val="00E55A4C"/>
    <w:rsid w:val="00E73963"/>
    <w:rsid w:val="00E75660"/>
    <w:rsid w:val="00E90365"/>
    <w:rsid w:val="00EB3A32"/>
    <w:rsid w:val="00EC6D15"/>
    <w:rsid w:val="00EF282A"/>
    <w:rsid w:val="00F1077A"/>
    <w:rsid w:val="00F229D7"/>
    <w:rsid w:val="00F3473D"/>
    <w:rsid w:val="00F54E3E"/>
    <w:rsid w:val="00F77BB2"/>
    <w:rsid w:val="00F77C39"/>
    <w:rsid w:val="00FA2B0B"/>
    <w:rsid w:val="00FB3AC3"/>
    <w:rsid w:val="00FC6317"/>
    <w:rsid w:val="17757836"/>
    <w:rsid w:val="6CF22D15"/>
    <w:rsid w:val="731DF1CD"/>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4CE6E"/>
  <w15:chartTrackingRefBased/>
  <w15:docId w15:val="{89CE2C39-C70B-4B36-936D-B5A303AC9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63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468F4"/>
    <w:pPr>
      <w:spacing w:after="0" w:line="240" w:lineRule="auto"/>
    </w:pPr>
  </w:style>
  <w:style w:type="character" w:styleId="CommentReference">
    <w:name w:val="annotation reference"/>
    <w:basedOn w:val="DefaultParagraphFont"/>
    <w:uiPriority w:val="99"/>
    <w:semiHidden/>
    <w:unhideWhenUsed/>
    <w:rsid w:val="00B57492"/>
    <w:rPr>
      <w:sz w:val="16"/>
      <w:szCs w:val="16"/>
    </w:rPr>
  </w:style>
  <w:style w:type="paragraph" w:styleId="CommentText">
    <w:name w:val="annotation text"/>
    <w:basedOn w:val="Normal"/>
    <w:link w:val="CommentTextChar"/>
    <w:uiPriority w:val="99"/>
    <w:unhideWhenUsed/>
    <w:rsid w:val="00B57492"/>
    <w:pPr>
      <w:spacing w:line="240" w:lineRule="auto"/>
    </w:pPr>
    <w:rPr>
      <w:sz w:val="20"/>
      <w:szCs w:val="20"/>
    </w:rPr>
  </w:style>
  <w:style w:type="character" w:customStyle="1" w:styleId="CommentTextChar">
    <w:name w:val="Comment Text Char"/>
    <w:basedOn w:val="DefaultParagraphFont"/>
    <w:link w:val="CommentText"/>
    <w:uiPriority w:val="99"/>
    <w:rsid w:val="00B57492"/>
    <w:rPr>
      <w:sz w:val="20"/>
      <w:szCs w:val="20"/>
    </w:rPr>
  </w:style>
  <w:style w:type="paragraph" w:styleId="CommentSubject">
    <w:name w:val="annotation subject"/>
    <w:basedOn w:val="CommentText"/>
    <w:next w:val="CommentText"/>
    <w:link w:val="CommentSubjectChar"/>
    <w:uiPriority w:val="99"/>
    <w:semiHidden/>
    <w:unhideWhenUsed/>
    <w:rsid w:val="00B57492"/>
    <w:rPr>
      <w:b/>
      <w:bCs/>
    </w:rPr>
  </w:style>
  <w:style w:type="character" w:customStyle="1" w:styleId="CommentSubjectChar">
    <w:name w:val="Comment Subject Char"/>
    <w:basedOn w:val="CommentTextChar"/>
    <w:link w:val="CommentSubject"/>
    <w:uiPriority w:val="99"/>
    <w:semiHidden/>
    <w:rsid w:val="00B5749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7</Words>
  <Characters>669</Characters>
  <Application>Microsoft Office Word</Application>
  <DocSecurity>0</DocSecurity>
  <Lines>5</Lines>
  <Paragraphs>1</Paragraphs>
  <ScaleCrop>false</ScaleCrop>
  <Company/>
  <LinksUpToDate>false</LinksUpToDate>
  <CharactersWithSpaces>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inter Amadi</dc:creator>
  <cp:keywords/>
  <dc:description/>
  <cp:lastModifiedBy>Jacinter Amadi</cp:lastModifiedBy>
  <cp:revision>4</cp:revision>
  <dcterms:created xsi:type="dcterms:W3CDTF">2025-02-17T08:29:00Z</dcterms:created>
  <dcterms:modified xsi:type="dcterms:W3CDTF">2025-02-17T08:32:00Z</dcterms:modified>
</cp:coreProperties>
</file>